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A95" w:rsidRDefault="000F0A95" w:rsidP="000F0A9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Pr="001E5613">
        <w:rPr>
          <w:rFonts w:ascii="Times New Roman" w:hAnsi="Times New Roman" w:cs="Times New Roman"/>
          <w:b/>
          <w:sz w:val="24"/>
          <w:szCs w:val="24"/>
        </w:rPr>
        <w:t>.</w:t>
      </w:r>
      <w:r w:rsidRPr="007646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D2C2C">
        <w:rPr>
          <w:rFonts w:ascii="Times New Roman" w:hAnsi="Times New Roman" w:cs="Times New Roman"/>
          <w:sz w:val="24"/>
          <w:szCs w:val="24"/>
        </w:rPr>
        <w:t>Accession numbers of ERF genes used for phylogenetic tree construction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F0A95" w:rsidRPr="000045B6" w:rsidTr="007E7AE2">
        <w:trPr>
          <w:trHeight w:val="369"/>
          <w:jc w:val="center"/>
        </w:trPr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0F0A95" w:rsidRPr="00620EF7" w:rsidRDefault="000F0A95" w:rsidP="007E7A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EF7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0F0A95" w:rsidRPr="00620EF7" w:rsidRDefault="000F0A95" w:rsidP="007E7A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E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ID 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0F0A95" w:rsidRPr="00620EF7" w:rsidRDefault="000F0A95" w:rsidP="007E7A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0EF7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5B6">
              <w:rPr>
                <w:rFonts w:ascii="Times New Roman" w:hAnsi="Times New Roman" w:cs="Times New Roman"/>
                <w:sz w:val="24"/>
                <w:szCs w:val="24"/>
              </w:rPr>
              <w:t>LeERF2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NP_001234308.2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EF7">
              <w:rPr>
                <w:rFonts w:ascii="Times New Roman" w:hAnsi="Times New Roman" w:cs="Times New Roman"/>
                <w:i/>
                <w:sz w:val="24"/>
                <w:szCs w:val="24"/>
              </w:rPr>
              <w:t>Lycopersicon esculentum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ERF5</w:t>
            </w:r>
          </w:p>
        </w:tc>
        <w:tc>
          <w:tcPr>
            <w:tcW w:w="2765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9"/>
            <w:bookmarkStart w:id="1" w:name="OLE_LINK10"/>
            <w:r w:rsidRPr="001E036B">
              <w:rPr>
                <w:rFonts w:ascii="Times New Roman" w:eastAsia="SimSun" w:hAnsi="Times New Roman" w:cs="Times New Roman"/>
                <w:sz w:val="24"/>
                <w:szCs w:val="24"/>
              </w:rPr>
              <w:t>AAS72389.1</w:t>
            </w:r>
            <w:bookmarkEnd w:id="0"/>
            <w:bookmarkEnd w:id="1"/>
          </w:p>
        </w:tc>
        <w:tc>
          <w:tcPr>
            <w:tcW w:w="2766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EF7">
              <w:rPr>
                <w:rFonts w:ascii="Times New Roman" w:hAnsi="Times New Roman" w:cs="Times New Roman"/>
                <w:i/>
                <w:sz w:val="24"/>
                <w:szCs w:val="24"/>
              </w:rPr>
              <w:t>Lycopersicon esculentum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ERF3</w:t>
            </w:r>
          </w:p>
        </w:tc>
        <w:tc>
          <w:tcPr>
            <w:tcW w:w="2765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6ADA">
              <w:rPr>
                <w:rFonts w:ascii="Times New Roman" w:hAnsi="Times New Roman" w:cs="Times New Roman"/>
                <w:sz w:val="24"/>
                <w:szCs w:val="24"/>
              </w:rPr>
              <w:t>ABQ52687.1</w:t>
            </w:r>
          </w:p>
        </w:tc>
        <w:tc>
          <w:tcPr>
            <w:tcW w:w="2766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Triticum aestivum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PIE1</w:t>
            </w:r>
          </w:p>
        </w:tc>
        <w:tc>
          <w:tcPr>
            <w:tcW w:w="2765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0900">
              <w:rPr>
                <w:rFonts w:ascii="Times New Roman" w:hAnsi="Times New Roman" w:cs="Times New Roman"/>
                <w:sz w:val="24"/>
                <w:szCs w:val="24"/>
              </w:rPr>
              <w:t>EF583940.1</w:t>
            </w:r>
          </w:p>
        </w:tc>
        <w:tc>
          <w:tcPr>
            <w:tcW w:w="2766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Triticum aestivum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496">
              <w:rPr>
                <w:rFonts w:ascii="Times New Roman" w:hAnsi="Times New Roman" w:cs="Times New Roman"/>
                <w:sz w:val="24"/>
                <w:szCs w:val="24"/>
              </w:rPr>
              <w:t>OsEREBP1</w:t>
            </w:r>
          </w:p>
        </w:tc>
        <w:tc>
          <w:tcPr>
            <w:tcW w:w="2765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"/>
            <w:bookmarkStart w:id="3" w:name="OLE_LINK4"/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Os02g0782700</w:t>
            </w:r>
            <w:bookmarkEnd w:id="2"/>
            <w:bookmarkEnd w:id="3"/>
          </w:p>
        </w:tc>
        <w:tc>
          <w:tcPr>
            <w:tcW w:w="2766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2E55">
              <w:rPr>
                <w:rFonts w:ascii="Times New Roman" w:hAnsi="Times New Roman" w:cs="Times New Roman"/>
                <w:i/>
                <w:sz w:val="24"/>
                <w:szCs w:val="24"/>
              </w:rPr>
              <w:t>Oryza sativa</w:t>
            </w:r>
            <w:r w:rsidRPr="00E55496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ERF109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XP_015649367.1</w:t>
            </w:r>
          </w:p>
        </w:tc>
        <w:tc>
          <w:tcPr>
            <w:tcW w:w="2766" w:type="dxa"/>
            <w:vAlign w:val="center"/>
          </w:tcPr>
          <w:p w:rsidR="000F0A95" w:rsidRPr="00442E55" w:rsidRDefault="000F0A95" w:rsidP="007E7A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42E55">
              <w:rPr>
                <w:rFonts w:ascii="Times New Roman" w:hAnsi="Times New Roman" w:cs="Times New Roman"/>
                <w:i/>
                <w:sz w:val="24"/>
                <w:szCs w:val="24"/>
              </w:rPr>
              <w:t>Oryza sativa</w:t>
            </w:r>
            <w:r w:rsidRPr="00E55496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RF1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3G23240</w:t>
            </w:r>
          </w:p>
        </w:tc>
        <w:tc>
          <w:tcPr>
            <w:tcW w:w="2766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RF2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5G47220</w:t>
            </w:r>
          </w:p>
        </w:tc>
        <w:tc>
          <w:tcPr>
            <w:tcW w:w="2766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ERF3</w:t>
            </w:r>
          </w:p>
        </w:tc>
        <w:tc>
          <w:tcPr>
            <w:tcW w:w="2765" w:type="dxa"/>
            <w:vAlign w:val="center"/>
          </w:tcPr>
          <w:p w:rsidR="000F0A95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1G50640</w:t>
            </w:r>
          </w:p>
        </w:tc>
        <w:tc>
          <w:tcPr>
            <w:tcW w:w="2766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RF4</w:t>
            </w:r>
          </w:p>
        </w:tc>
        <w:tc>
          <w:tcPr>
            <w:tcW w:w="2765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3G15210</w:t>
            </w:r>
          </w:p>
        </w:tc>
        <w:tc>
          <w:tcPr>
            <w:tcW w:w="2766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RF6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4G17490</w:t>
            </w:r>
          </w:p>
        </w:tc>
        <w:tc>
          <w:tcPr>
            <w:tcW w:w="2766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ERF7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3G20310</w:t>
            </w:r>
          </w:p>
        </w:tc>
        <w:tc>
          <w:tcPr>
            <w:tcW w:w="2766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RF73</w:t>
            </w:r>
          </w:p>
        </w:tc>
        <w:tc>
          <w:tcPr>
            <w:tcW w:w="2765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1G72360</w:t>
            </w:r>
          </w:p>
        </w:tc>
        <w:tc>
          <w:tcPr>
            <w:tcW w:w="2766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 xml:space="preserve">AtERF74 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1G53910</w:t>
            </w:r>
          </w:p>
        </w:tc>
        <w:tc>
          <w:tcPr>
            <w:tcW w:w="2766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ERF96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5G43410</w:t>
            </w:r>
          </w:p>
        </w:tc>
        <w:tc>
          <w:tcPr>
            <w:tcW w:w="2766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ERF98</w:t>
            </w:r>
          </w:p>
        </w:tc>
        <w:tc>
          <w:tcPr>
            <w:tcW w:w="2765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3G23230</w:t>
            </w:r>
          </w:p>
        </w:tc>
        <w:tc>
          <w:tcPr>
            <w:tcW w:w="2766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ERF105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5G51190</w:t>
            </w:r>
          </w:p>
        </w:tc>
        <w:tc>
          <w:tcPr>
            <w:tcW w:w="2766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ERF109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4G34410</w:t>
            </w:r>
          </w:p>
        </w:tc>
        <w:tc>
          <w:tcPr>
            <w:tcW w:w="2766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 xml:space="preserve">AtRAP2.2 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3G14230</w:t>
            </w:r>
          </w:p>
        </w:tc>
        <w:tc>
          <w:tcPr>
            <w:tcW w:w="2766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RAP2.6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1G43160</w:t>
            </w:r>
          </w:p>
        </w:tc>
        <w:tc>
          <w:tcPr>
            <w:tcW w:w="2766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BR1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5G64750</w:t>
            </w:r>
          </w:p>
        </w:tc>
        <w:tc>
          <w:tcPr>
            <w:tcW w:w="2766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CRF1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4G11140</w:t>
            </w:r>
          </w:p>
        </w:tc>
        <w:tc>
          <w:tcPr>
            <w:tcW w:w="2766" w:type="dxa"/>
            <w:vAlign w:val="center"/>
          </w:tcPr>
          <w:p w:rsidR="000F0A95" w:rsidRPr="00E5549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CRF5</w:t>
            </w:r>
          </w:p>
        </w:tc>
        <w:tc>
          <w:tcPr>
            <w:tcW w:w="2765" w:type="dxa"/>
            <w:vAlign w:val="center"/>
          </w:tcPr>
          <w:p w:rsidR="000F0A95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T2G46310</w:t>
            </w:r>
          </w:p>
        </w:tc>
        <w:tc>
          <w:tcPr>
            <w:tcW w:w="2766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5FD">
              <w:rPr>
                <w:rFonts w:ascii="Times New Roman" w:hAnsi="Times New Roman" w:cs="Times New Roman"/>
                <w:sz w:val="24"/>
                <w:szCs w:val="24"/>
              </w:rPr>
              <w:t>SHINE2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37"/>
            <w:bookmarkStart w:id="5" w:name="OLE_LINK38"/>
            <w:r w:rsidRPr="00A965FD">
              <w:rPr>
                <w:rFonts w:ascii="Times New Roman" w:hAnsi="Times New Roman" w:cs="Times New Roman"/>
                <w:sz w:val="24"/>
                <w:szCs w:val="24"/>
              </w:rPr>
              <w:t>AT5G11190</w:t>
            </w:r>
            <w:bookmarkEnd w:id="4"/>
            <w:bookmarkEnd w:id="5"/>
          </w:p>
        </w:tc>
        <w:tc>
          <w:tcPr>
            <w:tcW w:w="2766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5FD">
              <w:rPr>
                <w:rFonts w:ascii="Times New Roman" w:hAnsi="Times New Roman" w:cs="Times New Roman"/>
                <w:sz w:val="24"/>
                <w:szCs w:val="24"/>
              </w:rPr>
              <w:t>SHINE3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5G25390</w:t>
            </w:r>
          </w:p>
        </w:tc>
        <w:tc>
          <w:tcPr>
            <w:tcW w:w="2766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Arabidopsis thaliana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 xml:space="preserve">GmERF3 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5"/>
            <w:bookmarkStart w:id="7" w:name="OLE_LINK6"/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CD47129.1</w:t>
            </w:r>
            <w:bookmarkEnd w:id="6"/>
            <w:bookmarkEnd w:id="7"/>
          </w:p>
        </w:tc>
        <w:tc>
          <w:tcPr>
            <w:tcW w:w="2766" w:type="dxa"/>
            <w:vAlign w:val="center"/>
          </w:tcPr>
          <w:p w:rsidR="000F0A95" w:rsidRPr="00BA778D" w:rsidRDefault="000F0A95" w:rsidP="007E7A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778D">
              <w:rPr>
                <w:rFonts w:ascii="Times New Roman" w:hAnsi="Times New Roman" w:cs="Times New Roman"/>
                <w:i/>
                <w:sz w:val="24"/>
                <w:szCs w:val="24"/>
              </w:rPr>
              <w:t>Glycine max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mERF4 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CE76905.1</w:t>
            </w:r>
          </w:p>
        </w:tc>
        <w:tc>
          <w:tcPr>
            <w:tcW w:w="2766" w:type="dxa"/>
            <w:vAlign w:val="center"/>
          </w:tcPr>
          <w:p w:rsidR="000F0A95" w:rsidRPr="00BA778D" w:rsidRDefault="000F0A95" w:rsidP="007E7A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778D">
              <w:rPr>
                <w:rFonts w:ascii="Times New Roman" w:hAnsi="Times New Roman" w:cs="Times New Roman"/>
                <w:i/>
                <w:sz w:val="24"/>
                <w:szCs w:val="24"/>
              </w:rPr>
              <w:t>Glycine max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SodERF3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7"/>
            <w:bookmarkStart w:id="9" w:name="OLE_LINK8"/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CAM35490.1</w:t>
            </w:r>
            <w:bookmarkEnd w:id="8"/>
            <w:bookmarkEnd w:id="9"/>
          </w:p>
        </w:tc>
        <w:tc>
          <w:tcPr>
            <w:tcW w:w="2766" w:type="dxa"/>
            <w:vAlign w:val="center"/>
          </w:tcPr>
          <w:p w:rsidR="000F0A95" w:rsidRPr="00BA778D" w:rsidRDefault="000F0A95" w:rsidP="007E7A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778D">
              <w:rPr>
                <w:rFonts w:ascii="Times New Roman" w:hAnsi="Times New Roman" w:cs="Times New Roman"/>
                <w:i/>
                <w:sz w:val="24"/>
                <w:szCs w:val="24"/>
              </w:rPr>
              <w:t>Saccharum officinarum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CaERFLP1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11"/>
            <w:bookmarkStart w:id="11" w:name="OLE_LINK12"/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AS20427.1</w:t>
            </w:r>
            <w:bookmarkEnd w:id="10"/>
            <w:bookmarkEnd w:id="11"/>
          </w:p>
        </w:tc>
        <w:tc>
          <w:tcPr>
            <w:tcW w:w="2766" w:type="dxa"/>
            <w:vAlign w:val="center"/>
          </w:tcPr>
          <w:p w:rsidR="000F0A95" w:rsidRPr="00BA778D" w:rsidRDefault="000F0A95" w:rsidP="007E7A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778D">
              <w:rPr>
                <w:rFonts w:ascii="Times New Roman" w:hAnsi="Times New Roman" w:cs="Times New Roman"/>
                <w:i/>
                <w:sz w:val="24"/>
                <w:szCs w:val="24"/>
              </w:rPr>
              <w:t>Capsicum annuum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vAlign w:val="center"/>
          </w:tcPr>
          <w:p w:rsidR="000F0A95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CaAIEF1</w:t>
            </w:r>
          </w:p>
        </w:tc>
        <w:tc>
          <w:tcPr>
            <w:tcW w:w="2765" w:type="dxa"/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RR75181.1</w:t>
            </w:r>
          </w:p>
        </w:tc>
        <w:tc>
          <w:tcPr>
            <w:tcW w:w="2766" w:type="dxa"/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78D">
              <w:rPr>
                <w:rFonts w:ascii="Times New Roman" w:hAnsi="Times New Roman" w:cs="Times New Roman"/>
                <w:i/>
                <w:sz w:val="24"/>
                <w:szCs w:val="24"/>
              </w:rPr>
              <w:t>Capsicum annuum</w:t>
            </w:r>
          </w:p>
        </w:tc>
      </w:tr>
      <w:tr w:rsidR="000F0A95" w:rsidRPr="000045B6" w:rsidTr="007E7AE2">
        <w:trPr>
          <w:trHeight w:val="369"/>
          <w:jc w:val="center"/>
        </w:trPr>
        <w:tc>
          <w:tcPr>
            <w:tcW w:w="2765" w:type="dxa"/>
            <w:tcBorders>
              <w:bottom w:val="single" w:sz="8" w:space="0" w:color="auto"/>
            </w:tcBorders>
            <w:vAlign w:val="center"/>
          </w:tcPr>
          <w:p w:rsidR="000F0A95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MsERF8</w:t>
            </w:r>
          </w:p>
        </w:tc>
        <w:tc>
          <w:tcPr>
            <w:tcW w:w="2765" w:type="dxa"/>
            <w:tcBorders>
              <w:bottom w:val="single" w:sz="8" w:space="0" w:color="auto"/>
            </w:tcBorders>
            <w:vAlign w:val="center"/>
          </w:tcPr>
          <w:p w:rsidR="000F0A95" w:rsidRPr="001E036B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sz w:val="24"/>
                <w:szCs w:val="24"/>
              </w:rPr>
              <w:t>AEQ64868.1</w:t>
            </w:r>
          </w:p>
        </w:tc>
        <w:tc>
          <w:tcPr>
            <w:tcW w:w="2766" w:type="dxa"/>
            <w:tcBorders>
              <w:bottom w:val="single" w:sz="8" w:space="0" w:color="auto"/>
            </w:tcBorders>
            <w:vAlign w:val="center"/>
          </w:tcPr>
          <w:p w:rsidR="000F0A95" w:rsidRPr="000045B6" w:rsidRDefault="000F0A95" w:rsidP="007E7A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36B">
              <w:rPr>
                <w:rFonts w:ascii="Times New Roman" w:hAnsi="Times New Roman" w:cs="Times New Roman"/>
                <w:i/>
                <w:sz w:val="24"/>
                <w:szCs w:val="24"/>
              </w:rPr>
              <w:t>Medicago sativa</w:t>
            </w:r>
          </w:p>
        </w:tc>
      </w:tr>
    </w:tbl>
    <w:p w:rsidR="000F0A95" w:rsidRDefault="000F0A95" w:rsidP="000F0A95">
      <w:pPr>
        <w:rPr>
          <w:rFonts w:ascii="Times New Roman" w:hAnsi="Times New Roman" w:cs="Times New Roman"/>
          <w:b/>
          <w:sz w:val="24"/>
          <w:szCs w:val="24"/>
        </w:rPr>
      </w:pPr>
    </w:p>
    <w:p w:rsidR="001E5613" w:rsidRDefault="001E5613" w:rsidP="003A3F23">
      <w:pPr>
        <w:jc w:val="center"/>
        <w:rPr>
          <w:noProof/>
        </w:rPr>
      </w:pPr>
    </w:p>
    <w:p w:rsidR="00BD2C2C" w:rsidRDefault="00BD2C2C" w:rsidP="003A3F23">
      <w:pPr>
        <w:jc w:val="center"/>
        <w:rPr>
          <w:noProof/>
        </w:rPr>
      </w:pPr>
    </w:p>
    <w:p w:rsidR="00BD2C2C" w:rsidRDefault="00BD2C2C" w:rsidP="003A3F23">
      <w:pPr>
        <w:jc w:val="center"/>
        <w:rPr>
          <w:noProof/>
        </w:rPr>
      </w:pPr>
      <w:bookmarkStart w:id="12" w:name="_GoBack"/>
      <w:bookmarkEnd w:id="12"/>
    </w:p>
    <w:sectPr w:rsidR="00BD2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3E69" w:rsidRDefault="00BD3E69" w:rsidP="0068243F">
      <w:r>
        <w:separator/>
      </w:r>
    </w:p>
  </w:endnote>
  <w:endnote w:type="continuationSeparator" w:id="0">
    <w:p w:rsidR="00BD3E69" w:rsidRDefault="00BD3E69" w:rsidP="00682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3E69" w:rsidRDefault="00BD3E69" w:rsidP="0068243F">
      <w:r>
        <w:separator/>
      </w:r>
    </w:p>
  </w:footnote>
  <w:footnote w:type="continuationSeparator" w:id="0">
    <w:p w:rsidR="00BD3E69" w:rsidRDefault="00BD3E69" w:rsidP="00682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DC6"/>
    <w:rsid w:val="000002C0"/>
    <w:rsid w:val="00012B33"/>
    <w:rsid w:val="00015FDD"/>
    <w:rsid w:val="00055DAB"/>
    <w:rsid w:val="00057B44"/>
    <w:rsid w:val="0009148B"/>
    <w:rsid w:val="00096B7E"/>
    <w:rsid w:val="000D791C"/>
    <w:rsid w:val="000E04C9"/>
    <w:rsid w:val="000F0A95"/>
    <w:rsid w:val="001014E0"/>
    <w:rsid w:val="0016709E"/>
    <w:rsid w:val="00174287"/>
    <w:rsid w:val="00184C98"/>
    <w:rsid w:val="00190455"/>
    <w:rsid w:val="0019078A"/>
    <w:rsid w:val="001D008F"/>
    <w:rsid w:val="001E5613"/>
    <w:rsid w:val="001E57F2"/>
    <w:rsid w:val="002038E7"/>
    <w:rsid w:val="00207545"/>
    <w:rsid w:val="00242CF0"/>
    <w:rsid w:val="002B0CD2"/>
    <w:rsid w:val="002E06E6"/>
    <w:rsid w:val="002E42AF"/>
    <w:rsid w:val="00306068"/>
    <w:rsid w:val="00315DAA"/>
    <w:rsid w:val="00322F33"/>
    <w:rsid w:val="00340DC6"/>
    <w:rsid w:val="00342699"/>
    <w:rsid w:val="00351C9C"/>
    <w:rsid w:val="00354192"/>
    <w:rsid w:val="0038198B"/>
    <w:rsid w:val="003A3F23"/>
    <w:rsid w:val="003C6015"/>
    <w:rsid w:val="003C6ED8"/>
    <w:rsid w:val="004217D0"/>
    <w:rsid w:val="0045342B"/>
    <w:rsid w:val="00474C09"/>
    <w:rsid w:val="004B296D"/>
    <w:rsid w:val="004C66A7"/>
    <w:rsid w:val="004D573D"/>
    <w:rsid w:val="00511F9D"/>
    <w:rsid w:val="00517961"/>
    <w:rsid w:val="00645606"/>
    <w:rsid w:val="00650446"/>
    <w:rsid w:val="00680600"/>
    <w:rsid w:val="0068243F"/>
    <w:rsid w:val="006A4DB4"/>
    <w:rsid w:val="006C162A"/>
    <w:rsid w:val="006C276D"/>
    <w:rsid w:val="006E79FF"/>
    <w:rsid w:val="00764632"/>
    <w:rsid w:val="007A105D"/>
    <w:rsid w:val="008326CB"/>
    <w:rsid w:val="00835471"/>
    <w:rsid w:val="00843155"/>
    <w:rsid w:val="00852036"/>
    <w:rsid w:val="00857964"/>
    <w:rsid w:val="008675E8"/>
    <w:rsid w:val="008A56C1"/>
    <w:rsid w:val="008B39CA"/>
    <w:rsid w:val="008C2D79"/>
    <w:rsid w:val="008D30B7"/>
    <w:rsid w:val="008D485A"/>
    <w:rsid w:val="008D73C3"/>
    <w:rsid w:val="00957003"/>
    <w:rsid w:val="00976853"/>
    <w:rsid w:val="00981836"/>
    <w:rsid w:val="009C50AD"/>
    <w:rsid w:val="009F7421"/>
    <w:rsid w:val="00A42125"/>
    <w:rsid w:val="00A60DF0"/>
    <w:rsid w:val="00AD18DE"/>
    <w:rsid w:val="00AD4C8E"/>
    <w:rsid w:val="00B06FE6"/>
    <w:rsid w:val="00B12641"/>
    <w:rsid w:val="00B4091D"/>
    <w:rsid w:val="00B447CA"/>
    <w:rsid w:val="00B5617E"/>
    <w:rsid w:val="00B60D12"/>
    <w:rsid w:val="00B731BF"/>
    <w:rsid w:val="00B75C7D"/>
    <w:rsid w:val="00B877F9"/>
    <w:rsid w:val="00BB248F"/>
    <w:rsid w:val="00BB3502"/>
    <w:rsid w:val="00BD2C2C"/>
    <w:rsid w:val="00BD3E69"/>
    <w:rsid w:val="00BD6884"/>
    <w:rsid w:val="00C33727"/>
    <w:rsid w:val="00C4588D"/>
    <w:rsid w:val="00C45A86"/>
    <w:rsid w:val="00C90319"/>
    <w:rsid w:val="00CB4675"/>
    <w:rsid w:val="00CC46A2"/>
    <w:rsid w:val="00CC6D80"/>
    <w:rsid w:val="00CE7723"/>
    <w:rsid w:val="00CE7A83"/>
    <w:rsid w:val="00D13440"/>
    <w:rsid w:val="00D72461"/>
    <w:rsid w:val="00D95347"/>
    <w:rsid w:val="00D965F3"/>
    <w:rsid w:val="00DB47D7"/>
    <w:rsid w:val="00DE04E4"/>
    <w:rsid w:val="00E1785F"/>
    <w:rsid w:val="00E218A6"/>
    <w:rsid w:val="00E23374"/>
    <w:rsid w:val="00E2452E"/>
    <w:rsid w:val="00E275CD"/>
    <w:rsid w:val="00E42D30"/>
    <w:rsid w:val="00E478E1"/>
    <w:rsid w:val="00E80283"/>
    <w:rsid w:val="00EB48EE"/>
    <w:rsid w:val="00EC620D"/>
    <w:rsid w:val="00ED18EF"/>
    <w:rsid w:val="00ED47B0"/>
    <w:rsid w:val="00EE64E5"/>
    <w:rsid w:val="00EF69C6"/>
    <w:rsid w:val="00F03596"/>
    <w:rsid w:val="00F13D06"/>
    <w:rsid w:val="00F3772B"/>
    <w:rsid w:val="00F419B4"/>
    <w:rsid w:val="00F43C63"/>
    <w:rsid w:val="00F523CF"/>
    <w:rsid w:val="00F5332F"/>
    <w:rsid w:val="00F56B66"/>
    <w:rsid w:val="00F67A50"/>
    <w:rsid w:val="00F761E1"/>
    <w:rsid w:val="00F8046E"/>
    <w:rsid w:val="00F87DF3"/>
    <w:rsid w:val="00FA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713079-46FC-4857-AE0D-9153DBA9D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2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24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2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243F"/>
    <w:rPr>
      <w:sz w:val="18"/>
      <w:szCs w:val="18"/>
    </w:rPr>
  </w:style>
  <w:style w:type="table" w:styleId="TableGrid">
    <w:name w:val="Table Grid"/>
    <w:basedOn w:val="TableNormal"/>
    <w:uiPriority w:val="39"/>
    <w:rsid w:val="00764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42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2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6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</dc:creator>
  <cp:keywords/>
  <dc:description/>
  <cp:lastModifiedBy>Ruddock, Jim</cp:lastModifiedBy>
  <cp:revision>2</cp:revision>
  <dcterms:created xsi:type="dcterms:W3CDTF">2018-12-17T15:48:00Z</dcterms:created>
  <dcterms:modified xsi:type="dcterms:W3CDTF">2018-12-17T15:48:00Z</dcterms:modified>
</cp:coreProperties>
</file>